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39418" w14:textId="77E303E0" w:rsidR="001F1AFB" w:rsidRDefault="00723964">
      <w:r>
        <w:rPr>
          <w:noProof/>
        </w:rPr>
        <w:drawing>
          <wp:inline distT="0" distB="0" distL="0" distR="0" wp14:anchorId="7C568E9F" wp14:editId="75370710">
            <wp:extent cx="5270500" cy="5270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E28C0" w14:textId="77777777" w:rsidR="00456670" w:rsidRDefault="00456670" w:rsidP="00456670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5D513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Figure S1 </w:t>
      </w:r>
      <w:r w:rsidRPr="00456670">
        <w:rPr>
          <w:rFonts w:ascii="Times New Roman" w:eastAsia="宋体" w:hAnsi="Times New Roman" w:cs="Times New Roman"/>
          <w:color w:val="000000" w:themeColor="text1"/>
          <w:szCs w:val="21"/>
        </w:rPr>
        <w:t>Association of ADAM28, FCER1G, MROL14, SOSTDC1, TYROBP and C1QC genes with overall survival of patients with GC.</w:t>
      </w:r>
    </w:p>
    <w:p w14:paraId="5B18A7E7" w14:textId="77777777" w:rsidR="00456670" w:rsidRDefault="00456670">
      <w:pPr>
        <w:rPr>
          <w:rFonts w:hint="eastAsia"/>
        </w:rPr>
      </w:pPr>
    </w:p>
    <w:sectPr w:rsidR="00456670" w:rsidSect="002757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964"/>
    <w:rsid w:val="00011230"/>
    <w:rsid w:val="00015994"/>
    <w:rsid w:val="000302EE"/>
    <w:rsid w:val="000341B1"/>
    <w:rsid w:val="000837A7"/>
    <w:rsid w:val="0008511D"/>
    <w:rsid w:val="000A0938"/>
    <w:rsid w:val="000A62F7"/>
    <w:rsid w:val="000C3DF1"/>
    <w:rsid w:val="000D19E3"/>
    <w:rsid w:val="000F3FFA"/>
    <w:rsid w:val="0013515A"/>
    <w:rsid w:val="001713D8"/>
    <w:rsid w:val="001F1AFB"/>
    <w:rsid w:val="001F3C10"/>
    <w:rsid w:val="0021357A"/>
    <w:rsid w:val="0027576E"/>
    <w:rsid w:val="00280A31"/>
    <w:rsid w:val="00293B50"/>
    <w:rsid w:val="002A26CF"/>
    <w:rsid w:val="002A30F3"/>
    <w:rsid w:val="002D4FD7"/>
    <w:rsid w:val="002E4867"/>
    <w:rsid w:val="00333B62"/>
    <w:rsid w:val="00350AC5"/>
    <w:rsid w:val="0035197D"/>
    <w:rsid w:val="003574DA"/>
    <w:rsid w:val="00360457"/>
    <w:rsid w:val="0036086D"/>
    <w:rsid w:val="00376664"/>
    <w:rsid w:val="00380A7E"/>
    <w:rsid w:val="0038337F"/>
    <w:rsid w:val="00385A3E"/>
    <w:rsid w:val="003C5314"/>
    <w:rsid w:val="003C6BC7"/>
    <w:rsid w:val="003E2C75"/>
    <w:rsid w:val="003F005C"/>
    <w:rsid w:val="003F25A0"/>
    <w:rsid w:val="003F5ECC"/>
    <w:rsid w:val="0042591E"/>
    <w:rsid w:val="00441833"/>
    <w:rsid w:val="00446AB9"/>
    <w:rsid w:val="00447D41"/>
    <w:rsid w:val="00456670"/>
    <w:rsid w:val="004570CA"/>
    <w:rsid w:val="00493BC4"/>
    <w:rsid w:val="004958DE"/>
    <w:rsid w:val="0050515D"/>
    <w:rsid w:val="00523095"/>
    <w:rsid w:val="00555438"/>
    <w:rsid w:val="005656B7"/>
    <w:rsid w:val="005773D9"/>
    <w:rsid w:val="0058695A"/>
    <w:rsid w:val="00586AEE"/>
    <w:rsid w:val="005D7213"/>
    <w:rsid w:val="005D7809"/>
    <w:rsid w:val="005F4AE6"/>
    <w:rsid w:val="00601F93"/>
    <w:rsid w:val="006152E5"/>
    <w:rsid w:val="00620D99"/>
    <w:rsid w:val="00623EEC"/>
    <w:rsid w:val="0064611A"/>
    <w:rsid w:val="00662C4E"/>
    <w:rsid w:val="006C1BCA"/>
    <w:rsid w:val="006D0725"/>
    <w:rsid w:val="006D2F85"/>
    <w:rsid w:val="006E347B"/>
    <w:rsid w:val="006E6D21"/>
    <w:rsid w:val="006F6B93"/>
    <w:rsid w:val="00713C83"/>
    <w:rsid w:val="00723964"/>
    <w:rsid w:val="00727C1F"/>
    <w:rsid w:val="00737313"/>
    <w:rsid w:val="00740C49"/>
    <w:rsid w:val="00747146"/>
    <w:rsid w:val="00776B2D"/>
    <w:rsid w:val="007930CD"/>
    <w:rsid w:val="00796E1F"/>
    <w:rsid w:val="007B3912"/>
    <w:rsid w:val="007E01FD"/>
    <w:rsid w:val="00825322"/>
    <w:rsid w:val="008667BB"/>
    <w:rsid w:val="008874DE"/>
    <w:rsid w:val="008A6272"/>
    <w:rsid w:val="008C4679"/>
    <w:rsid w:val="008D13E3"/>
    <w:rsid w:val="008D367A"/>
    <w:rsid w:val="00900A64"/>
    <w:rsid w:val="00906E98"/>
    <w:rsid w:val="00922CC1"/>
    <w:rsid w:val="00927477"/>
    <w:rsid w:val="00936816"/>
    <w:rsid w:val="009461D2"/>
    <w:rsid w:val="009563A1"/>
    <w:rsid w:val="009708D6"/>
    <w:rsid w:val="00975380"/>
    <w:rsid w:val="009821F5"/>
    <w:rsid w:val="009B706F"/>
    <w:rsid w:val="009D0307"/>
    <w:rsid w:val="009D10D3"/>
    <w:rsid w:val="009D40F1"/>
    <w:rsid w:val="009D4E6D"/>
    <w:rsid w:val="009E7DD1"/>
    <w:rsid w:val="00A35276"/>
    <w:rsid w:val="00A41F56"/>
    <w:rsid w:val="00A4616A"/>
    <w:rsid w:val="00A56382"/>
    <w:rsid w:val="00A62F6D"/>
    <w:rsid w:val="00A63ED5"/>
    <w:rsid w:val="00A6673F"/>
    <w:rsid w:val="00AA6E5C"/>
    <w:rsid w:val="00AF0488"/>
    <w:rsid w:val="00AF5ED3"/>
    <w:rsid w:val="00B00817"/>
    <w:rsid w:val="00B17D95"/>
    <w:rsid w:val="00B40B9E"/>
    <w:rsid w:val="00B47142"/>
    <w:rsid w:val="00B50AE6"/>
    <w:rsid w:val="00B517F3"/>
    <w:rsid w:val="00B52C70"/>
    <w:rsid w:val="00B557E3"/>
    <w:rsid w:val="00B576BB"/>
    <w:rsid w:val="00B77A18"/>
    <w:rsid w:val="00B91213"/>
    <w:rsid w:val="00BA6BFA"/>
    <w:rsid w:val="00BC654A"/>
    <w:rsid w:val="00BC6AF4"/>
    <w:rsid w:val="00BC7609"/>
    <w:rsid w:val="00BD0A46"/>
    <w:rsid w:val="00BE0530"/>
    <w:rsid w:val="00BE08CB"/>
    <w:rsid w:val="00BF0CB2"/>
    <w:rsid w:val="00C00E92"/>
    <w:rsid w:val="00C0515F"/>
    <w:rsid w:val="00C053F7"/>
    <w:rsid w:val="00C13D68"/>
    <w:rsid w:val="00C224C2"/>
    <w:rsid w:val="00C22BA6"/>
    <w:rsid w:val="00C6212D"/>
    <w:rsid w:val="00C7052D"/>
    <w:rsid w:val="00C7700B"/>
    <w:rsid w:val="00CC28F5"/>
    <w:rsid w:val="00D0624B"/>
    <w:rsid w:val="00D1002E"/>
    <w:rsid w:val="00D11F14"/>
    <w:rsid w:val="00D65BF1"/>
    <w:rsid w:val="00D742D2"/>
    <w:rsid w:val="00D90C2C"/>
    <w:rsid w:val="00D91EDF"/>
    <w:rsid w:val="00DD32EC"/>
    <w:rsid w:val="00DF1B5E"/>
    <w:rsid w:val="00E009C5"/>
    <w:rsid w:val="00E073A8"/>
    <w:rsid w:val="00E21BC3"/>
    <w:rsid w:val="00E37EB7"/>
    <w:rsid w:val="00E70E93"/>
    <w:rsid w:val="00E75816"/>
    <w:rsid w:val="00E8631B"/>
    <w:rsid w:val="00E876C4"/>
    <w:rsid w:val="00EB0A89"/>
    <w:rsid w:val="00EB140E"/>
    <w:rsid w:val="00EB64F8"/>
    <w:rsid w:val="00EB759F"/>
    <w:rsid w:val="00EC195A"/>
    <w:rsid w:val="00EF1450"/>
    <w:rsid w:val="00F007F5"/>
    <w:rsid w:val="00F27C78"/>
    <w:rsid w:val="00F539F0"/>
    <w:rsid w:val="00F7036A"/>
    <w:rsid w:val="00F81159"/>
    <w:rsid w:val="00F8144F"/>
    <w:rsid w:val="00F817AD"/>
    <w:rsid w:val="00F947CD"/>
    <w:rsid w:val="00FB7289"/>
    <w:rsid w:val="00FD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DFDCE"/>
  <w15:chartTrackingRefBased/>
  <w15:docId w15:val="{C046A0B1-4841-A046-A6A4-E1C944DAE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钱艳大论文"/>
    <w:basedOn w:val="a"/>
    <w:next w:val="a"/>
    <w:autoRedefine/>
    <w:uiPriority w:val="39"/>
    <w:unhideWhenUsed/>
    <w:qFormat/>
    <w:rsid w:val="00493BC4"/>
    <w:pPr>
      <w:jc w:val="left"/>
    </w:pPr>
    <w:rPr>
      <w:rFonts w:ascii="DengXian" w:eastAsia="SimSun-ExtB" w:hAnsi="Times New Roman" w:cs="Times New Roman"/>
      <w:bCs/>
      <w:iCs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2</cp:revision>
  <dcterms:created xsi:type="dcterms:W3CDTF">2022-08-29T16:01:00Z</dcterms:created>
  <dcterms:modified xsi:type="dcterms:W3CDTF">2022-11-26T15:13:00Z</dcterms:modified>
</cp:coreProperties>
</file>